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7D6" w:rsidRPr="00CA195F" w:rsidRDefault="00EE67D6" w:rsidP="00EE67D6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A195F">
        <w:rPr>
          <w:rFonts w:ascii="Times New Roman" w:hAnsi="Times New Roman" w:cs="Times New Roman"/>
          <w:sz w:val="28"/>
          <w:szCs w:val="28"/>
        </w:rPr>
        <w:t>Supplementary</w:t>
      </w:r>
      <w:r w:rsidR="00172D31">
        <w:rPr>
          <w:rFonts w:ascii="Times New Roman" w:hAnsi="Times New Roman" w:cs="Times New Roman"/>
          <w:sz w:val="28"/>
          <w:szCs w:val="28"/>
        </w:rPr>
        <w:t xml:space="preserve"> </w:t>
      </w:r>
      <w:r w:rsidRPr="00CA195F">
        <w:rPr>
          <w:rFonts w:ascii="Times New Roman" w:hAnsi="Times New Roman" w:cs="Times New Roman"/>
          <w:sz w:val="28"/>
          <w:szCs w:val="28"/>
        </w:rPr>
        <w:t>Table 1.</w:t>
      </w:r>
      <w:proofErr w:type="gramEnd"/>
      <w:r w:rsidRPr="00CA195F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172D31">
        <w:rPr>
          <w:rFonts w:ascii="Times New Roman" w:hAnsi="Times New Roman" w:cs="Times New Roman"/>
          <w:sz w:val="28"/>
          <w:szCs w:val="28"/>
        </w:rPr>
        <w:t xml:space="preserve">Allelic ratio of </w:t>
      </w:r>
      <w:r w:rsidRPr="00CA195F">
        <w:rPr>
          <w:rFonts w:ascii="Times New Roman" w:hAnsi="Times New Roman" w:cs="Times New Roman"/>
          <w:i/>
          <w:iCs/>
          <w:sz w:val="28"/>
          <w:szCs w:val="28"/>
        </w:rPr>
        <w:t>FLT3</w:t>
      </w:r>
      <w:r w:rsidRPr="00CA195F">
        <w:rPr>
          <w:rFonts w:ascii="Times New Roman" w:hAnsi="Times New Roman" w:cs="Times New Roman"/>
          <w:sz w:val="28"/>
          <w:szCs w:val="28"/>
        </w:rPr>
        <w:t>-</w:t>
      </w:r>
      <w:r w:rsidR="00172D31">
        <w:rPr>
          <w:rFonts w:ascii="Times New Roman" w:hAnsi="Times New Roman" w:cs="Times New Roman"/>
          <w:sz w:val="28"/>
          <w:szCs w:val="28"/>
        </w:rPr>
        <w:t>internal tandem duplication by fragment analysis and next generation sequencing i</w:t>
      </w:r>
      <w:r w:rsidRPr="00CA195F">
        <w:rPr>
          <w:rFonts w:ascii="Times New Roman" w:hAnsi="Times New Roman" w:cs="Times New Roman"/>
          <w:sz w:val="28"/>
          <w:szCs w:val="28"/>
        </w:rPr>
        <w:t>n the 136 dual-tested positive cases.</w:t>
      </w:r>
      <w:proofErr w:type="gramEnd"/>
      <w:r w:rsidRPr="00CA195F">
        <w:rPr>
          <w:rFonts w:ascii="Times New Roman" w:hAnsi="Times New Roman" w:cs="Times New Roman"/>
          <w:sz w:val="28"/>
          <w:szCs w:val="28"/>
        </w:rPr>
        <w:t xml:space="preserve">  </w:t>
      </w:r>
    </w:p>
    <w:tbl>
      <w:tblPr>
        <w:tblW w:w="11530" w:type="dxa"/>
        <w:tblInd w:w="108" w:type="dxa"/>
        <w:tblLook w:val="04A0" w:firstRow="1" w:lastRow="0" w:firstColumn="1" w:lastColumn="0" w:noHBand="0" w:noVBand="1"/>
      </w:tblPr>
      <w:tblGrid>
        <w:gridCol w:w="1044"/>
        <w:gridCol w:w="1231"/>
        <w:gridCol w:w="1366"/>
        <w:gridCol w:w="1238"/>
        <w:gridCol w:w="4391"/>
        <w:gridCol w:w="2260"/>
      </w:tblGrid>
      <w:tr w:rsidR="001B43CE" w:rsidRPr="001B43CE" w:rsidTr="00172D31">
        <w:trPr>
          <w:trHeight w:val="624"/>
        </w:trPr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B43CE" w:rsidRPr="001B43CE" w:rsidRDefault="001B43CE" w:rsidP="00172D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B43CE">
              <w:rPr>
                <w:rFonts w:ascii="Calibri" w:eastAsia="Times New Roman" w:hAnsi="Calibri" w:cs="Calibri"/>
              </w:rPr>
              <w:t>A</w:t>
            </w:r>
            <w:r w:rsidR="00172D31">
              <w:rPr>
                <w:rFonts w:ascii="Calibri" w:eastAsia="Times New Roman" w:hAnsi="Calibri" w:cs="Calibri"/>
              </w:rPr>
              <w:t xml:space="preserve">llelic ratio by fragment analysis </w:t>
            </w:r>
            <w:r w:rsidRPr="001B43CE">
              <w:rPr>
                <w:rFonts w:ascii="Calibri" w:eastAsia="Times New Roman" w:hAnsi="Calibri" w:cs="Calibri"/>
              </w:rPr>
              <w:t xml:space="preserve">       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B43CE" w:rsidRPr="001B43CE" w:rsidRDefault="001B43CE" w:rsidP="00172D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B43CE">
              <w:rPr>
                <w:rFonts w:ascii="Calibri" w:eastAsia="Times New Roman" w:hAnsi="Calibri" w:cs="Calibri"/>
              </w:rPr>
              <w:t>A</w:t>
            </w:r>
            <w:r w:rsidR="00172D31">
              <w:rPr>
                <w:rFonts w:ascii="Calibri" w:eastAsia="Times New Roman" w:hAnsi="Calibri" w:cs="Calibri"/>
              </w:rPr>
              <w:t xml:space="preserve">llelic ratio by next generation sequencing 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B43CE" w:rsidRPr="001B43CE" w:rsidRDefault="001B43CE" w:rsidP="00172D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B43CE">
              <w:rPr>
                <w:rFonts w:ascii="Calibri" w:eastAsia="Times New Roman" w:hAnsi="Calibri" w:cs="Calibri"/>
              </w:rPr>
              <w:t>A</w:t>
            </w:r>
            <w:r w:rsidR="00172D31">
              <w:rPr>
                <w:rFonts w:ascii="Calibri" w:eastAsia="Times New Roman" w:hAnsi="Calibri" w:cs="Calibri"/>
              </w:rPr>
              <w:t>llelic ratio</w:t>
            </w:r>
            <w:r w:rsidRPr="001B43CE">
              <w:rPr>
                <w:rFonts w:ascii="Calibri" w:eastAsia="Times New Roman" w:hAnsi="Calibri" w:cs="Calibri"/>
              </w:rPr>
              <w:t xml:space="preserve"> concordance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B43CE" w:rsidRPr="001B43CE" w:rsidRDefault="001B43CE" w:rsidP="00172D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B43CE">
              <w:rPr>
                <w:rFonts w:ascii="Calibri" w:eastAsia="Times New Roman" w:hAnsi="Calibri" w:cs="Calibri"/>
              </w:rPr>
              <w:t>A</w:t>
            </w:r>
            <w:r w:rsidR="00172D31">
              <w:rPr>
                <w:rFonts w:ascii="Calibri" w:eastAsia="Times New Roman" w:hAnsi="Calibri" w:cs="Calibri"/>
              </w:rPr>
              <w:t>llelic ratio</w:t>
            </w:r>
            <w:r w:rsidRPr="001B43CE">
              <w:rPr>
                <w:rFonts w:ascii="Calibri" w:eastAsia="Times New Roman" w:hAnsi="Calibri" w:cs="Calibri"/>
              </w:rPr>
              <w:t xml:space="preserve"> differences </w:t>
            </w:r>
          </w:p>
        </w:tc>
        <w:tc>
          <w:tcPr>
            <w:tcW w:w="4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72D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B43CE">
              <w:rPr>
                <w:rFonts w:ascii="Calibri" w:eastAsia="Times New Roman" w:hAnsi="Calibri" w:cs="Calibri"/>
                <w:i/>
                <w:iCs/>
              </w:rPr>
              <w:t>FLT3</w:t>
            </w:r>
            <w:r w:rsidRPr="001B43CE">
              <w:rPr>
                <w:rFonts w:ascii="Calibri" w:eastAsia="Times New Roman" w:hAnsi="Calibri" w:cs="Calibri"/>
              </w:rPr>
              <w:t>-</w:t>
            </w:r>
            <w:r w:rsidR="00172D31">
              <w:rPr>
                <w:rFonts w:ascii="Calibri" w:eastAsia="Times New Roman" w:hAnsi="Calibri" w:cs="Calibri"/>
              </w:rPr>
              <w:t xml:space="preserve">internal tandem duplication </w:t>
            </w:r>
            <w:r w:rsidRPr="001B43CE">
              <w:rPr>
                <w:rFonts w:ascii="Calibri" w:eastAsia="Times New Roman" w:hAnsi="Calibri" w:cs="Calibri"/>
              </w:rPr>
              <w:t>Identified</w:t>
            </w:r>
            <w:r w:rsidR="00172D31">
              <w:rPr>
                <w:rFonts w:ascii="Calibri" w:eastAsia="Times New Roman" w:hAnsi="Calibri" w:cs="Calibri"/>
              </w:rPr>
              <w:t xml:space="preserve">                      </w:t>
            </w:r>
            <w:r w:rsidRPr="001B43CE">
              <w:rPr>
                <w:rFonts w:ascii="Calibri" w:eastAsia="Times New Roman" w:hAnsi="Calibri" w:cs="Calibri"/>
              </w:rPr>
              <w:t xml:space="preserve"> by</w:t>
            </w:r>
            <w:r w:rsidR="00172D31">
              <w:rPr>
                <w:rFonts w:ascii="Calibri" w:eastAsia="Times New Roman" w:hAnsi="Calibri" w:cs="Calibri"/>
              </w:rPr>
              <w:t xml:space="preserve"> next generation sequencing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1B43CE" w:rsidRPr="001B43CE" w:rsidRDefault="001B43CE" w:rsidP="00172D3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B43CE">
              <w:rPr>
                <w:rFonts w:ascii="Calibri" w:eastAsia="Times New Roman" w:hAnsi="Calibri" w:cs="Calibri"/>
                <w:i/>
                <w:iCs/>
              </w:rPr>
              <w:t>FLT3</w:t>
            </w:r>
            <w:r w:rsidRPr="001B43CE">
              <w:rPr>
                <w:rFonts w:ascii="Calibri" w:eastAsia="Times New Roman" w:hAnsi="Calibri" w:cs="Calibri"/>
              </w:rPr>
              <w:t>-</w:t>
            </w:r>
            <w:r w:rsidR="00172D31">
              <w:rPr>
                <w:rFonts w:ascii="Calibri" w:eastAsia="Times New Roman" w:hAnsi="Calibri" w:cs="Calibri"/>
              </w:rPr>
              <w:t xml:space="preserve">internal tandem duplication </w:t>
            </w:r>
            <w:r w:rsidRPr="001B43CE">
              <w:rPr>
                <w:rFonts w:ascii="Calibri" w:eastAsia="Times New Roman" w:hAnsi="Calibri" w:cs="Calibri"/>
              </w:rPr>
              <w:t>Size (bp)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4_1804dup, p.Arg595_Leu601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6_1806dup, p.Glu596_Lys602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0_1835dup, p.Tyr591_Phe612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6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7_1800dup, p.Asp593_Asp600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27_1828ins66, p.Asn609_Leu610ins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6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27_1828ins60, p.Asn609_Leu610ins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0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5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3.8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58_1832dup, p.Asp586_Leu610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75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0_1824dup, p.Phe594_Glu608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45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0_1793dup, p.Tyr597_Glu598ins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3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2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42_1810dup, p.Val581_Trp603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9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59_1785dup, p.Asn587_Arg595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7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-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0_1797dup, p.Phe594_Tyr599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8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9_1793dup, p.Asp593_Tyr597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5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8_1891dup, p.Tyr630_Gly631ins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0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37_1837+1ins66, p.Phe612_Gly613ins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6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7_1803dup, p.Asp593_Leu601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7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3_1794ins63, p.Glu598_Tyr599ins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3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6_1852dup, p.Gly617_Ser618ins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47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5_1837+1dup, p.?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5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36_1804dup, p.Leu601_Lys602ins2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9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8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6.9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0_1793dup, p.Tyr597_Glu598ins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9_1832dup, p.Asp593_Leu610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5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0_1800dup, p.Phe594_Asp600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3_1784ins42, p.Phe594_Arg595ins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42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0_1835dup, p.Tyr591_Phe612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6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-0.05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38_1812dup, p.Gln580_Glu604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75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20_1821ins54, p.Pro606_Arg607ins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5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5_1796ins78, p.Glu598_Tyr599ins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78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5_1818dup, p.Tyr599_Pro606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31_1793dup, p.Met578_Glu598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3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42_1831dup, p.Val581_Leu610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90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31_1793dup, p.Met578_Glu598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3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4_1804dup, p.Arg595_Leu601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66_1867ins231, p.Gly622_Lys623ins7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3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2_1783ins33, p.Ser584_Phe594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33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8_1779ins27, p.Val592_Asp593ins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7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17_1818ins87, p.Pro606_Arg607ins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88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0_1813dup, p.Tyr597_Glu604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0_1793dup, p.Tyr597_Glu598ins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59_1800dup, p.Asn587_Asp600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42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4_1795ins63, p.Glu598_Tyr599ins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3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-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30_1801dup, p.Gln577_Asp600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72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33_1834ins96, p.Glu611_Phe612ins3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96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32_1833ins117, p.Leu610_Glu611ins3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17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-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5_1837+1dup, p.?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5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71_1872ins216, p.Val624_Met625ins7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16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-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5_1835dup, p.Glu611_Phe612ins1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5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4_1795ins63, p.Glu598_Tyr599ins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3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61_1862ins183, p.Ala620_Phe621ins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83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E9579C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61_1862ins183, p.Ala620_Phe621ins6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83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6_1787ins42, p.Arg595_Glu596ins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42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50_1809dup, p.Ser584_Trp603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0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37+12_1837+13ins84, p.?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8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3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2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48_1786dup, p.Gly583_Arg595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39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30_1831ins99, p.Leu610_Glu611ins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99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37+3_1837+4ins99, p.?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99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64_1765ins18, p.Glu588_Tyr589insAspProTyrIleAspPro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8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7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5.6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0_1793dup, p.Tyr597_Glu598ins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37_1778dup, p.Val592_Asp593ins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42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37+15_1837+16ins87, p.?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87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3_1830dup, p.Arg595_Leu610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48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33_1834ins63, p.Glu611_Phe612ins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3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20_1788dup, p.Ser574_Glu596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9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2_1837+2dup, p.?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48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16_1817ins42, p.Phe605_Pro606ins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42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20_1821ins54, p.Pro606_Arg607ins1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5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2960A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 w:rsidR="002960AD">
              <w:rPr>
                <w:rFonts w:ascii="Calibri" w:eastAsia="Times New Roman" w:hAnsi="Calibri" w:cs="Calibri"/>
                <w:sz w:val="20"/>
                <w:szCs w:val="20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0_1787dup, p.Arg595_Glu596insAspTyrValAspPheAr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8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-0.0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22_1823ins93, p.Arg607_Glu608ins3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93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3_1805dup, p.Leu601_Lys602ins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33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07_1836dup, p.Trp603_Phe612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30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-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7_1798ins18, p.Tyr599_Asp600insSerProProPheProTy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8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36_1810dup, p.Val579_Trp603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75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31_1787dup, p.Met578_Glu596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57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-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29_1794dup, p.Gln577_Glu598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6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4_1794dup, p.Val592_Glu598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3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9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4.7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9_1809dup, p.Tyr597_Trp603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51_1786dup, p.Arg595_Glu596ins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36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4_1804dup, p.Arg595_Leu601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4_1785ins30, p.Asp586_Arg595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30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56_1794dup, p.Asp586_Glu598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39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9_1793dup, p.Asp593_Tyr597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5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0_1800dup, p.Phe594_Asp600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3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2.4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2_1837+2dup, p.?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48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37+2_1837+3ins48, p.?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48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20_1821ins48, p.Arg607_Glu608ins1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48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8_1833dup, p.Asp600_Glu611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36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24_1825ins60, p.Glu608_Asn609ins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0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5_1796ins27, p.Glu598_Tyr599ins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7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41_1842ins138, p.Gly613_Lys614ins4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38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16_1817ins42, p.Phe605_Pro606ins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42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 xml:space="preserve"> c.1827_1828ins81; p.Gly583_Asn609dup,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42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 xml:space="preserve">c.1833_1834ins51; p.Glu611_Phe612ins17 ,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5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2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37+4_1837+5ins96, p.?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96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0_1787dup, p.Arg595_Glu596insAspTyrValAspPheAr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8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4_1825dup, p.Arg595_Glu608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4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59_1788dup, p.Asn587_Glu596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30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27_1828ins81, p.Gly583_Asn609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8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9_1805dup, p.Leu601_Lys602ins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7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27_1828ins90, p.Leu610_Glu611ins3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90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06_1807ins24, p.Lys602_Trp603ins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6_1837dup, p.Phe612_Gly613ins1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42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6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9_1809dup, p.Tyr597_Trp603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3_1799dup, p.Val592_Asp600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7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 xml:space="preserve">c.1827_1828ins111; p.Asn609_Leu610ins37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1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5_1811dup; p.Glu596_Glu604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7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0_1793dup, p.Tyr597_Glu598ins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33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-0.0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8_1813dup, p.Glu604_Phe605ins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36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17_1818ins33, p.Pro606_Arg607ins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33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3delins16, p.Phe594_Arg595insProAspValThrTh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5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01_1802ins63, p.Asp600_Leu601ins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3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2960A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</w:t>
            </w:r>
            <w:r w:rsidR="002960AD">
              <w:rPr>
                <w:rFonts w:ascii="Calibri" w:eastAsia="Times New Roman" w:hAnsi="Calibri" w:cs="Calibri"/>
                <w:sz w:val="20"/>
                <w:szCs w:val="20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-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9_1875dup, p.Met625_Asn626ins5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77</w:t>
            </w:r>
          </w:p>
        </w:tc>
      </w:tr>
      <w:tr w:rsidR="001B43CE" w:rsidRPr="001B43CE" w:rsidTr="00172D31">
        <w:trPr>
          <w:trHeight w:val="55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 xml:space="preserve">c.1829_1830ins78, p.Asn609_Leu610ins26;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   </w:t>
            </w: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40_1837+1dup, p.?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6E9A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78; </w:t>
            </w:r>
          </w:p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99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37+1_1837+2ins78, p.?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CB52A3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>
              <w:rPr>
                <w:rFonts w:ascii="MS Sans Serif" w:eastAsia="Times New Roman" w:hAnsi="MS Sans Serif" w:cs="Times New Roman"/>
                <w:sz w:val="20"/>
                <w:szCs w:val="20"/>
              </w:rPr>
              <w:t>78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2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7.6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0_1800dup, p.Phe594_Asp600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59_1812dup, p.Asn587_Glu604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5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3delins16, p.Phe594_Arg595insProAspValThrTh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5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0_1793dup, p.Tyr597_Glu598ins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4_1795ins15, p.Glu598_Tyr599insGlySerGluTyrGl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5</w:t>
            </w:r>
          </w:p>
        </w:tc>
      </w:tr>
      <w:tr w:rsidR="001B43CE" w:rsidRPr="001B43CE" w:rsidTr="00172D31">
        <w:trPr>
          <w:trHeight w:val="513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B52A3" w:rsidRDefault="00CB52A3" w:rsidP="00CB52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c.1784_1804dup, </w:t>
            </w:r>
            <w:r w:rsidR="001B43CE" w:rsidRPr="001B43CE">
              <w:rPr>
                <w:rFonts w:ascii="Calibri" w:eastAsia="Times New Roman" w:hAnsi="Calibri" w:cs="Calibri"/>
                <w:sz w:val="20"/>
                <w:szCs w:val="20"/>
              </w:rPr>
              <w:t xml:space="preserve">p.Arg595_Leu601dup;               </w:t>
            </w:r>
          </w:p>
          <w:p w:rsidR="001B43CE" w:rsidRPr="001B43CE" w:rsidRDefault="001B43CE" w:rsidP="00CB52A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67_1811dup, p.Trp603_Glu604ins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B52A3" w:rsidRDefault="00CB52A3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21;   </w:t>
            </w:r>
          </w:p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45 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6_1802dup, p.Asp593_Leu601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7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63_1837dup, p.Glu588_Phe612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75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4_1804dup, p.Arg595_Leu601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28_1829ins60, p.Asn609_Leu610ins2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0</w:t>
            </w:r>
          </w:p>
        </w:tc>
      </w:tr>
      <w:tr w:rsidR="001B43CE" w:rsidRPr="001B43CE" w:rsidTr="00172D31">
        <w:trPr>
          <w:trHeight w:val="963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31_1832ins87, p.Leu610_Glu611ins29;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                 </w:t>
            </w: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 xml:space="preserve"> c.1753_1803dup, p.Ser585_Leu601dup;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                     </w:t>
            </w: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 xml:space="preserve"> c.1823_1824ins51, p.Arg607_Glu608ins17;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                </w:t>
            </w: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 xml:space="preserve"> c.1795_1796ins66, p.Glu598_Tyr599ins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87;                     </w:t>
            </w:r>
            <w:r w:rsidR="00603A47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                      </w:t>
            </w: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51;                  </w:t>
            </w:r>
            <w:r w:rsidR="00603A47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                                            </w:t>
            </w: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51;                      </w:t>
            </w:r>
            <w:r w:rsidR="00603A47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                 </w:t>
            </w: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   66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9_1790ins21, p.Glu596_Tyr597insPheHisValAspPheArgGlu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2_1827dup, p.Glu598_Asn609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36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37+2_1837+3ins36, p.?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36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-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5_1888dup, p.Ala629_Tyr630ins6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0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9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5_1815dup, p.Tyr599_Phe605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4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70_1793dup, p.Tyr597_Glu598ins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24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-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26_1827ins66; p.Asn609_Leu610ins2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66</w:t>
            </w:r>
          </w:p>
        </w:tc>
      </w:tr>
      <w:tr w:rsidR="001B43CE" w:rsidRPr="001B43CE" w:rsidTr="00172D31">
        <w:trPr>
          <w:trHeight w:val="747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7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96_1816dup, p.Phe605_Pro606ins7;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                </w:t>
            </w: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 xml:space="preserve"> c.1745_1837+6dup, p.?;                            </w:t>
            </w:r>
            <w:r>
              <w:rPr>
                <w:rFonts w:ascii="Calibri" w:eastAsia="Times New Roman" w:hAnsi="Calibri" w:cs="Calibri"/>
                <w:sz w:val="20"/>
                <w:szCs w:val="20"/>
              </w:rPr>
              <w:t xml:space="preserve">                       </w:t>
            </w: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 xml:space="preserve"> c.1738_1818dup, p.Gln580_Pro606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776E9A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21;                    </w:t>
            </w:r>
            <w:r w:rsidR="00603A47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                    </w:t>
            </w: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 xml:space="preserve"> 99;  </w:t>
            </w:r>
          </w:p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81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-0.05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855_1856ins186;p.Ser618_Gly619ins6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86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54_1795dup; p.Ser585_Glu598dup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42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1.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-0.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 xml:space="preserve">c.1849_1850ins168; p.Leu616_Gly617ins56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168</w:t>
            </w:r>
          </w:p>
        </w:tc>
      </w:tr>
      <w:tr w:rsidR="001B43CE" w:rsidRPr="001B43CE" w:rsidTr="00172D31">
        <w:trPr>
          <w:trHeight w:val="276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0.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2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Y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0.0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1B43CE">
              <w:rPr>
                <w:rFonts w:ascii="Calibri" w:eastAsia="Times New Roman" w:hAnsi="Calibri" w:cs="Calibri"/>
                <w:sz w:val="20"/>
                <w:szCs w:val="20"/>
              </w:rPr>
              <w:t>c.1785_1786insCGA, p.Arg595dup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1B43CE" w:rsidRPr="001B43CE" w:rsidRDefault="001B43CE" w:rsidP="001B43CE">
            <w:pPr>
              <w:spacing w:after="0" w:line="240" w:lineRule="auto"/>
              <w:rPr>
                <w:rFonts w:ascii="MS Sans Serif" w:eastAsia="Times New Roman" w:hAnsi="MS Sans Serif" w:cs="Times New Roman"/>
                <w:sz w:val="20"/>
                <w:szCs w:val="20"/>
              </w:rPr>
            </w:pPr>
            <w:r w:rsidRPr="001B43CE">
              <w:rPr>
                <w:rFonts w:ascii="MS Sans Serif" w:eastAsia="Times New Roman" w:hAnsi="MS Sans Serif" w:cs="Times New Roman"/>
                <w:sz w:val="20"/>
                <w:szCs w:val="20"/>
              </w:rPr>
              <w:t>3</w:t>
            </w:r>
          </w:p>
        </w:tc>
      </w:tr>
    </w:tbl>
    <w:p w:rsidR="00EE67D6" w:rsidRDefault="00EE67D6"/>
    <w:p w:rsidR="00EE67D6" w:rsidRDefault="00EE67D6"/>
    <w:p w:rsidR="00CA195F" w:rsidRPr="00CA195F" w:rsidRDefault="00CA195F" w:rsidP="00CA195F">
      <w:pPr>
        <w:rPr>
          <w:rFonts w:ascii="Times New Roman" w:hAnsi="Times New Roman" w:cs="Times New Roman"/>
          <w:sz w:val="28"/>
          <w:szCs w:val="28"/>
        </w:rPr>
      </w:pPr>
      <w:proofErr w:type="gramStart"/>
      <w:r w:rsidRPr="00CA195F">
        <w:rPr>
          <w:rFonts w:ascii="Times New Roman" w:hAnsi="Times New Roman" w:cs="Times New Roman"/>
          <w:sz w:val="28"/>
          <w:szCs w:val="28"/>
        </w:rPr>
        <w:t>Supplementary Table 2.</w:t>
      </w:r>
      <w:proofErr w:type="gramEnd"/>
      <w:r w:rsidRPr="00CA195F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CA195F">
        <w:rPr>
          <w:rFonts w:ascii="Times New Roman" w:hAnsi="Times New Roman" w:cs="Times New Roman"/>
          <w:sz w:val="28"/>
          <w:szCs w:val="28"/>
        </w:rPr>
        <w:t xml:space="preserve">Conversion </w:t>
      </w:r>
      <w:r>
        <w:rPr>
          <w:rFonts w:ascii="Times New Roman" w:hAnsi="Times New Roman" w:cs="Times New Roman"/>
          <w:sz w:val="28"/>
          <w:szCs w:val="28"/>
        </w:rPr>
        <w:t xml:space="preserve">table of </w:t>
      </w:r>
      <w:r w:rsidRPr="00CA195F">
        <w:rPr>
          <w:rFonts w:ascii="Times New Roman" w:hAnsi="Times New Roman" w:cs="Times New Roman"/>
          <w:i/>
          <w:sz w:val="28"/>
          <w:szCs w:val="28"/>
        </w:rPr>
        <w:t>FLT3</w:t>
      </w:r>
      <w:r w:rsidRPr="00CA195F">
        <w:rPr>
          <w:rFonts w:ascii="Times New Roman" w:hAnsi="Times New Roman" w:cs="Times New Roman"/>
          <w:sz w:val="28"/>
          <w:szCs w:val="28"/>
        </w:rPr>
        <w:t>-</w:t>
      </w:r>
      <w:r w:rsidR="00172D31">
        <w:rPr>
          <w:rFonts w:ascii="Times New Roman" w:hAnsi="Times New Roman" w:cs="Times New Roman"/>
          <w:sz w:val="28"/>
          <w:szCs w:val="28"/>
        </w:rPr>
        <w:t>internal tandem duplication variant allele fraction and allelic ratio</w:t>
      </w:r>
      <w:r w:rsidRPr="00CA195F">
        <w:rPr>
          <w:rFonts w:ascii="Times New Roman" w:hAnsi="Times New Roman" w:cs="Times New Roman"/>
          <w:sz w:val="28"/>
          <w:szCs w:val="28"/>
        </w:rPr>
        <w:t>.</w:t>
      </w:r>
      <w:proofErr w:type="gramEnd"/>
      <w:r w:rsidRPr="00CA195F">
        <w:rPr>
          <w:rFonts w:ascii="Times New Roman" w:hAnsi="Times New Roman" w:cs="Times New Roman"/>
          <w:sz w:val="28"/>
          <w:szCs w:val="28"/>
        </w:rPr>
        <w:t xml:space="preserve"> </w:t>
      </w:r>
    </w:p>
    <w:tbl>
      <w:tblPr>
        <w:tblW w:w="3000" w:type="dxa"/>
        <w:tblInd w:w="93" w:type="dxa"/>
        <w:tblLook w:val="0420" w:firstRow="1" w:lastRow="0" w:firstColumn="0" w:lastColumn="0" w:noHBand="0" w:noVBand="1"/>
      </w:tblPr>
      <w:tblGrid>
        <w:gridCol w:w="1030"/>
        <w:gridCol w:w="1970"/>
      </w:tblGrid>
      <w:tr w:rsidR="00CA195F" w:rsidRPr="005434F3" w:rsidTr="002F1947">
        <w:trPr>
          <w:trHeight w:val="336"/>
        </w:trPr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:rsidR="00CA195F" w:rsidRPr="005434F3" w:rsidRDefault="00CA195F" w:rsidP="00172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</w:t>
            </w:r>
            <w:r w:rsidR="0017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iant allele fraction</w:t>
            </w:r>
          </w:p>
        </w:tc>
        <w:tc>
          <w:tcPr>
            <w:tcW w:w="20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:rsidR="00CA195F" w:rsidRPr="005434F3" w:rsidRDefault="00CA195F" w:rsidP="00172D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="0017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lelic ratio</w:t>
            </w:r>
          </w:p>
        </w:tc>
      </w:tr>
      <w:tr w:rsidR="00CA195F" w:rsidRPr="005434F3" w:rsidTr="002F1947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/95 = 0.05</w:t>
            </w:r>
          </w:p>
        </w:tc>
      </w:tr>
      <w:tr w:rsidR="00CA195F" w:rsidRPr="005434F3" w:rsidTr="002F194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90 = 0.1</w:t>
            </w:r>
          </w:p>
        </w:tc>
      </w:tr>
      <w:tr w:rsidR="00CA195F" w:rsidRPr="005434F3" w:rsidTr="002F194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80 = 0.3</w:t>
            </w:r>
          </w:p>
        </w:tc>
      </w:tr>
      <w:tr w:rsidR="00CA195F" w:rsidRPr="005434F3" w:rsidTr="002F194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/70 = 0.4</w:t>
            </w:r>
          </w:p>
        </w:tc>
      </w:tr>
      <w:tr w:rsidR="00CA195F" w:rsidRPr="005434F3" w:rsidTr="002F194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/60 = 0.7</w:t>
            </w:r>
          </w:p>
        </w:tc>
      </w:tr>
      <w:tr w:rsidR="00CA195F" w:rsidRPr="005434F3" w:rsidTr="002F194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/50 = 1.0</w:t>
            </w:r>
          </w:p>
        </w:tc>
      </w:tr>
      <w:tr w:rsidR="00CA195F" w:rsidRPr="005434F3" w:rsidTr="002F194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/40 = 1.5</w:t>
            </w:r>
          </w:p>
        </w:tc>
      </w:tr>
      <w:tr w:rsidR="00CA195F" w:rsidRPr="005434F3" w:rsidTr="002F194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/30 = 2.3</w:t>
            </w:r>
          </w:p>
        </w:tc>
      </w:tr>
      <w:tr w:rsidR="00CA195F" w:rsidRPr="005434F3" w:rsidTr="002F194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/20 = 4.0</w:t>
            </w:r>
          </w:p>
        </w:tc>
      </w:tr>
      <w:tr w:rsidR="00CA195F" w:rsidRPr="005434F3" w:rsidTr="002F194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/10 = 9.0</w:t>
            </w:r>
          </w:p>
        </w:tc>
      </w:tr>
      <w:tr w:rsidR="00CA195F" w:rsidRPr="005434F3" w:rsidTr="002F1947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hideMark/>
          </w:tcPr>
          <w:p w:rsidR="00CA195F" w:rsidRPr="005434F3" w:rsidRDefault="00CA195F" w:rsidP="002F1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34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/5 = 19.0</w:t>
            </w:r>
          </w:p>
        </w:tc>
      </w:tr>
    </w:tbl>
    <w:p w:rsidR="00EE67D6" w:rsidRDefault="00EE67D6"/>
    <w:p w:rsidR="002F1947" w:rsidRDefault="002F1947"/>
    <w:p w:rsidR="002F1947" w:rsidRDefault="002F1947" w:rsidP="002F1947"/>
    <w:p w:rsidR="002F1947" w:rsidRDefault="002F1947" w:rsidP="002F1947"/>
    <w:p w:rsidR="002F1947" w:rsidRDefault="002F1947" w:rsidP="002F1947"/>
    <w:p w:rsidR="002F1947" w:rsidRDefault="002F1947" w:rsidP="002F1947"/>
    <w:p w:rsidR="002F1947" w:rsidRDefault="002F1947" w:rsidP="002F1947"/>
    <w:p w:rsidR="002F1947" w:rsidRDefault="002F1947" w:rsidP="002F1947"/>
    <w:p w:rsidR="002F1947" w:rsidRDefault="002F1947" w:rsidP="002F1947"/>
    <w:p w:rsidR="002F1947" w:rsidRDefault="002F1947" w:rsidP="002F1947"/>
    <w:p w:rsidR="002F1947" w:rsidRDefault="002F1947" w:rsidP="002F1947"/>
    <w:p w:rsidR="002F1947" w:rsidRDefault="002F1947" w:rsidP="002F1947"/>
    <w:p w:rsidR="002F1947" w:rsidRDefault="002F1947" w:rsidP="002F1947"/>
    <w:p w:rsidR="002F1947" w:rsidRDefault="002F1947" w:rsidP="002F1947"/>
    <w:p w:rsidR="002F1947" w:rsidRDefault="002F1947" w:rsidP="002F1947"/>
    <w:p w:rsidR="002F1947" w:rsidRPr="002F1947" w:rsidRDefault="00863E6B" w:rsidP="002F1947">
      <w:pPr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/>
          <w:sz w:val="28"/>
          <w:szCs w:val="28"/>
        </w:rPr>
        <w:lastRenderedPageBreak/>
        <w:t>Supplementary F</w:t>
      </w:r>
      <w:r w:rsidR="002F1947" w:rsidRPr="002F1947">
        <w:rPr>
          <w:rFonts w:ascii="Times New Roman" w:hAnsi="Times New Roman" w:cs="Times New Roman"/>
          <w:sz w:val="28"/>
          <w:szCs w:val="28"/>
        </w:rPr>
        <w:t>igure 1.</w:t>
      </w:r>
      <w:proofErr w:type="gramEnd"/>
      <w:r w:rsidR="002F1947" w:rsidRPr="002F1947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="002F1947" w:rsidRPr="002F1947">
        <w:rPr>
          <w:rFonts w:ascii="Times New Roman" w:hAnsi="Times New Roman" w:cs="Times New Roman"/>
          <w:sz w:val="28"/>
          <w:szCs w:val="28"/>
        </w:rPr>
        <w:t>Schematic diagram of the breakpointSearch tool work-flow for large in</w:t>
      </w:r>
      <w:r w:rsidR="00BE2782">
        <w:rPr>
          <w:rFonts w:ascii="Times New Roman" w:hAnsi="Times New Roman" w:cs="Times New Roman"/>
          <w:sz w:val="28"/>
          <w:szCs w:val="28"/>
        </w:rPr>
        <w:t>sertion/deletion</w:t>
      </w:r>
      <w:r w:rsidR="002F1947" w:rsidRPr="002F1947">
        <w:rPr>
          <w:rFonts w:ascii="Times New Roman" w:hAnsi="Times New Roman" w:cs="Times New Roman"/>
          <w:sz w:val="28"/>
          <w:szCs w:val="28"/>
        </w:rPr>
        <w:t xml:space="preserve"> detection.</w:t>
      </w:r>
      <w:proofErr w:type="gramEnd"/>
      <w:r w:rsidR="002F1947" w:rsidRPr="002F1947">
        <w:rPr>
          <w:rFonts w:ascii="Times New Roman" w:hAnsi="Times New Roman" w:cs="Times New Roman"/>
          <w:sz w:val="28"/>
          <w:szCs w:val="28"/>
        </w:rPr>
        <w:t xml:space="preserve"> Five main steps were developed to collect </w:t>
      </w:r>
      <w:r w:rsidR="002B3544">
        <w:rPr>
          <w:rFonts w:ascii="Times New Roman" w:hAnsi="Times New Roman" w:cs="Times New Roman"/>
          <w:sz w:val="28"/>
          <w:szCs w:val="28"/>
        </w:rPr>
        <w:t xml:space="preserve">next generation sequencing </w:t>
      </w:r>
      <w:r w:rsidR="002F1947" w:rsidRPr="002F1947">
        <w:rPr>
          <w:rFonts w:ascii="Times New Roman" w:hAnsi="Times New Roman" w:cs="Times New Roman"/>
          <w:sz w:val="28"/>
          <w:szCs w:val="28"/>
        </w:rPr>
        <w:t xml:space="preserve">reads with soft-clipped bases and then do </w:t>
      </w:r>
      <w:r w:rsidR="002F1947" w:rsidRPr="002F1947">
        <w:rPr>
          <w:rFonts w:ascii="Times New Roman" w:hAnsi="Times New Roman" w:cs="Times New Roman"/>
          <w:i/>
          <w:iCs/>
          <w:sz w:val="28"/>
          <w:szCs w:val="28"/>
        </w:rPr>
        <w:t>de novo</w:t>
      </w:r>
      <w:r w:rsidR="002F1947" w:rsidRPr="002F1947">
        <w:rPr>
          <w:rFonts w:ascii="Times New Roman" w:hAnsi="Times New Roman" w:cs="Times New Roman"/>
          <w:sz w:val="28"/>
          <w:szCs w:val="28"/>
        </w:rPr>
        <w:t xml:space="preserve"> assembly to generate contigs.  These contigs were then aligned to reference genome to identify source of indel located. </w:t>
      </w:r>
    </w:p>
    <w:p w:rsidR="002F1947" w:rsidRDefault="003F1881">
      <w:r>
        <w:rPr>
          <w:noProof/>
        </w:rPr>
        <w:drawing>
          <wp:inline distT="0" distB="0" distL="0" distR="0">
            <wp:extent cx="6858000" cy="5143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fig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F1947" w:rsidSect="001B43C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Sans Serif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7D6"/>
    <w:rsid w:val="00172D31"/>
    <w:rsid w:val="001B43CE"/>
    <w:rsid w:val="002960AD"/>
    <w:rsid w:val="002B3544"/>
    <w:rsid w:val="002F1947"/>
    <w:rsid w:val="003F1881"/>
    <w:rsid w:val="004C2257"/>
    <w:rsid w:val="00603A47"/>
    <w:rsid w:val="00684DD5"/>
    <w:rsid w:val="00700A5D"/>
    <w:rsid w:val="00776E9A"/>
    <w:rsid w:val="00863E6B"/>
    <w:rsid w:val="00BA1D89"/>
    <w:rsid w:val="00BE2782"/>
    <w:rsid w:val="00CA195F"/>
    <w:rsid w:val="00CB52A3"/>
    <w:rsid w:val="00E9579C"/>
    <w:rsid w:val="00EE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6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B43CE"/>
  </w:style>
  <w:style w:type="character" w:styleId="Hyperlink">
    <w:name w:val="Hyperlink"/>
    <w:basedOn w:val="DefaultParagraphFont"/>
    <w:uiPriority w:val="99"/>
    <w:semiHidden/>
    <w:unhideWhenUsed/>
    <w:rsid w:val="001B43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43CE"/>
    <w:rPr>
      <w:color w:val="800080"/>
      <w:u w:val="single"/>
    </w:rPr>
  </w:style>
  <w:style w:type="paragraph" w:customStyle="1" w:styleId="font5">
    <w:name w:val="font5"/>
    <w:basedOn w:val="Normal"/>
    <w:rsid w:val="001B43CE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font6">
    <w:name w:val="font6"/>
    <w:basedOn w:val="Normal"/>
    <w:rsid w:val="001B43CE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font7">
    <w:name w:val="font7"/>
    <w:basedOn w:val="Normal"/>
    <w:rsid w:val="001B43CE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</w:rPr>
  </w:style>
  <w:style w:type="paragraph" w:customStyle="1" w:styleId="xl63">
    <w:name w:val="xl63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MS Sans Serif" w:eastAsia="Times New Roman" w:hAnsi="MS Sans Serif" w:cs="Times New Roman"/>
      <w:sz w:val="24"/>
      <w:szCs w:val="24"/>
    </w:rPr>
  </w:style>
  <w:style w:type="paragraph" w:customStyle="1" w:styleId="xl64">
    <w:name w:val="xl64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MS Sans Serif" w:eastAsia="Times New Roman" w:hAnsi="MS Sans Serif" w:cs="Times New Roman"/>
      <w:sz w:val="24"/>
      <w:szCs w:val="24"/>
    </w:rPr>
  </w:style>
  <w:style w:type="paragraph" w:customStyle="1" w:styleId="xl65">
    <w:name w:val="xl65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66">
    <w:name w:val="xl66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67">
    <w:name w:val="xl67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68">
    <w:name w:val="xl68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69">
    <w:name w:val="xl69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0">
    <w:name w:val="xl70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1">
    <w:name w:val="xl71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2">
    <w:name w:val="xl72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3">
    <w:name w:val="xl73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4">
    <w:name w:val="xl74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5">
    <w:name w:val="xl75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6">
    <w:name w:val="xl76"/>
    <w:basedOn w:val="Normal"/>
    <w:rsid w:val="001B43C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7">
    <w:name w:val="xl77"/>
    <w:basedOn w:val="Normal"/>
    <w:rsid w:val="001B43C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8">
    <w:name w:val="xl78"/>
    <w:basedOn w:val="Normal"/>
    <w:rsid w:val="001B43C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9">
    <w:name w:val="xl79"/>
    <w:basedOn w:val="Normal"/>
    <w:rsid w:val="001B43C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MS Sans Serif" w:eastAsia="Times New Roman" w:hAnsi="MS Sans Serif" w:cs="Times New Roman"/>
      <w:sz w:val="24"/>
      <w:szCs w:val="24"/>
    </w:rPr>
  </w:style>
  <w:style w:type="paragraph" w:customStyle="1" w:styleId="xl80">
    <w:name w:val="xl80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81">
    <w:name w:val="xl81"/>
    <w:basedOn w:val="Normal"/>
    <w:rsid w:val="001B43C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</w:rPr>
  </w:style>
  <w:style w:type="paragraph" w:customStyle="1" w:styleId="xl82">
    <w:name w:val="xl82"/>
    <w:basedOn w:val="Normal"/>
    <w:rsid w:val="001B43C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</w:rPr>
  </w:style>
  <w:style w:type="paragraph" w:customStyle="1" w:styleId="xl83">
    <w:name w:val="xl83"/>
    <w:basedOn w:val="Normal"/>
    <w:rsid w:val="001B43C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</w:rPr>
  </w:style>
  <w:style w:type="paragraph" w:customStyle="1" w:styleId="xl84">
    <w:name w:val="xl84"/>
    <w:basedOn w:val="Normal"/>
    <w:rsid w:val="001B43C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9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9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E6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B43CE"/>
  </w:style>
  <w:style w:type="character" w:styleId="Hyperlink">
    <w:name w:val="Hyperlink"/>
    <w:basedOn w:val="DefaultParagraphFont"/>
    <w:uiPriority w:val="99"/>
    <w:semiHidden/>
    <w:unhideWhenUsed/>
    <w:rsid w:val="001B43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43CE"/>
    <w:rPr>
      <w:color w:val="800080"/>
      <w:u w:val="single"/>
    </w:rPr>
  </w:style>
  <w:style w:type="paragraph" w:customStyle="1" w:styleId="font5">
    <w:name w:val="font5"/>
    <w:basedOn w:val="Normal"/>
    <w:rsid w:val="001B43CE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font6">
    <w:name w:val="font6"/>
    <w:basedOn w:val="Normal"/>
    <w:rsid w:val="001B43CE"/>
    <w:pPr>
      <w:spacing w:before="100" w:beforeAutospacing="1" w:after="100" w:afterAutospacing="1" w:line="240" w:lineRule="auto"/>
    </w:pPr>
    <w:rPr>
      <w:rFonts w:ascii="Calibri" w:eastAsia="Times New Roman" w:hAnsi="Calibri" w:cs="Calibri"/>
    </w:rPr>
  </w:style>
  <w:style w:type="paragraph" w:customStyle="1" w:styleId="font7">
    <w:name w:val="font7"/>
    <w:basedOn w:val="Normal"/>
    <w:rsid w:val="001B43CE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</w:rPr>
  </w:style>
  <w:style w:type="paragraph" w:customStyle="1" w:styleId="xl63">
    <w:name w:val="xl63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MS Sans Serif" w:eastAsia="Times New Roman" w:hAnsi="MS Sans Serif" w:cs="Times New Roman"/>
      <w:sz w:val="24"/>
      <w:szCs w:val="24"/>
    </w:rPr>
  </w:style>
  <w:style w:type="paragraph" w:customStyle="1" w:styleId="xl64">
    <w:name w:val="xl64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MS Sans Serif" w:eastAsia="Times New Roman" w:hAnsi="MS Sans Serif" w:cs="Times New Roman"/>
      <w:sz w:val="24"/>
      <w:szCs w:val="24"/>
    </w:rPr>
  </w:style>
  <w:style w:type="paragraph" w:customStyle="1" w:styleId="xl65">
    <w:name w:val="xl65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66">
    <w:name w:val="xl66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67">
    <w:name w:val="xl67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68">
    <w:name w:val="xl68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69">
    <w:name w:val="xl69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0">
    <w:name w:val="xl70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1">
    <w:name w:val="xl71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2">
    <w:name w:val="xl72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3">
    <w:name w:val="xl73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4">
    <w:name w:val="xl74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5">
    <w:name w:val="xl75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6">
    <w:name w:val="xl76"/>
    <w:basedOn w:val="Normal"/>
    <w:rsid w:val="001B43C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7">
    <w:name w:val="xl77"/>
    <w:basedOn w:val="Normal"/>
    <w:rsid w:val="001B43C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8">
    <w:name w:val="xl78"/>
    <w:basedOn w:val="Normal"/>
    <w:rsid w:val="001B43C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79">
    <w:name w:val="xl79"/>
    <w:basedOn w:val="Normal"/>
    <w:rsid w:val="001B43C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MS Sans Serif" w:eastAsia="Times New Roman" w:hAnsi="MS Sans Serif" w:cs="Times New Roman"/>
      <w:sz w:val="24"/>
      <w:szCs w:val="24"/>
    </w:rPr>
  </w:style>
  <w:style w:type="paragraph" w:customStyle="1" w:styleId="xl80">
    <w:name w:val="xl80"/>
    <w:basedOn w:val="Normal"/>
    <w:rsid w:val="001B43CE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sz w:val="24"/>
      <w:szCs w:val="24"/>
    </w:rPr>
  </w:style>
  <w:style w:type="paragraph" w:customStyle="1" w:styleId="xl81">
    <w:name w:val="xl81"/>
    <w:basedOn w:val="Normal"/>
    <w:rsid w:val="001B43C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</w:rPr>
  </w:style>
  <w:style w:type="paragraph" w:customStyle="1" w:styleId="xl82">
    <w:name w:val="xl82"/>
    <w:basedOn w:val="Normal"/>
    <w:rsid w:val="001B43C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</w:rPr>
  </w:style>
  <w:style w:type="paragraph" w:customStyle="1" w:styleId="xl83">
    <w:name w:val="xl83"/>
    <w:basedOn w:val="Normal"/>
    <w:rsid w:val="001B43C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</w:rPr>
  </w:style>
  <w:style w:type="paragraph" w:customStyle="1" w:styleId="xl84">
    <w:name w:val="xl84"/>
    <w:basedOn w:val="Normal"/>
    <w:rsid w:val="001B43C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9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9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4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6FD7DF-FFD5-4CB0-871A-B15A257E5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88</Words>
  <Characters>791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9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, Rong, M.D.</dc:creator>
  <cp:lastModifiedBy>Rong  He</cp:lastModifiedBy>
  <cp:revision>2</cp:revision>
  <dcterms:created xsi:type="dcterms:W3CDTF">2019-08-08T23:29:00Z</dcterms:created>
  <dcterms:modified xsi:type="dcterms:W3CDTF">2019-08-08T23:29:00Z</dcterms:modified>
</cp:coreProperties>
</file>